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B3FB7" w14:textId="77777777" w:rsidR="0023063D" w:rsidRDefault="0023063D">
      <w:r w:rsidRPr="0023063D">
        <w:rPr>
          <w:b/>
        </w:rPr>
        <w:t xml:space="preserve">Supplementary </w:t>
      </w:r>
      <w:r>
        <w:rPr>
          <w:b/>
        </w:rPr>
        <w:t>T</w:t>
      </w:r>
      <w:r w:rsidRPr="0023063D">
        <w:rPr>
          <w:b/>
        </w:rPr>
        <w:t>able 3: Statistically altered transcriptional changes in SMAv</w:t>
      </w:r>
      <w:r w:rsidRPr="003D6ADA">
        <w:rPr>
          <w:b/>
        </w:rPr>
        <w:t xml:space="preserve"> motor neuron</w:t>
      </w:r>
      <w:r>
        <w:rPr>
          <w:b/>
        </w:rPr>
        <w:t>s</w:t>
      </w:r>
      <w:r w:rsidRPr="003D6ADA">
        <w:rPr>
          <w:b/>
        </w:rPr>
        <w:t xml:space="preserve"> compared </w:t>
      </w:r>
      <w:r>
        <w:rPr>
          <w:b/>
        </w:rPr>
        <w:t xml:space="preserve">to WTv and SMAr motor neurons. </w:t>
      </w:r>
    </w:p>
    <w:tbl>
      <w:tblPr>
        <w:tblW w:w="752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00"/>
        <w:gridCol w:w="968"/>
        <w:gridCol w:w="1134"/>
        <w:gridCol w:w="992"/>
        <w:gridCol w:w="1134"/>
      </w:tblGrid>
      <w:tr w:rsidR="0023063D" w:rsidRPr="0023063D" w14:paraId="52361F27" w14:textId="77777777" w:rsidTr="0081437F">
        <w:trPr>
          <w:trHeight w:val="300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2F8B" w14:textId="77777777" w:rsidR="0023063D" w:rsidRPr="0023063D" w:rsidRDefault="0023063D" w:rsidP="0023063D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Official Gene Symbol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95BB" w14:textId="77777777" w:rsidR="0023063D" w:rsidRPr="0023063D" w:rsidRDefault="0023063D" w:rsidP="0023063D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3063D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SMAv </w:t>
            </w:r>
            <w:proofErr w:type="spellStart"/>
            <w:r w:rsidRPr="0023063D">
              <w:rPr>
                <w:rFonts w:ascii="Times New Roman" w:eastAsia="Times New Roman" w:hAnsi="Times New Roman" w:cs="Times New Roman"/>
                <w:b/>
                <w:lang w:val="en-GB"/>
              </w:rPr>
              <w:t>vs</w:t>
            </w:r>
            <w:proofErr w:type="spellEnd"/>
            <w:r w:rsidRPr="0023063D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WT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DD2F" w14:textId="77777777" w:rsidR="0023063D" w:rsidRPr="0023063D" w:rsidRDefault="0023063D" w:rsidP="0023063D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3063D">
              <w:rPr>
                <w:rFonts w:ascii="Times New Roman" w:eastAsia="Times New Roman" w:hAnsi="Times New Roman" w:cs="Times New Roman"/>
                <w:b/>
                <w:lang w:val="en-GB"/>
              </w:rPr>
              <w:t>Q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1B09" w14:textId="77777777" w:rsidR="0023063D" w:rsidRPr="0023063D" w:rsidRDefault="0023063D" w:rsidP="0023063D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3063D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SMAv </w:t>
            </w:r>
            <w:proofErr w:type="spellStart"/>
            <w:r w:rsidRPr="0023063D">
              <w:rPr>
                <w:rFonts w:ascii="Times New Roman" w:eastAsia="Times New Roman" w:hAnsi="Times New Roman" w:cs="Times New Roman"/>
                <w:b/>
                <w:lang w:val="en-GB"/>
              </w:rPr>
              <w:t>vs</w:t>
            </w:r>
            <w:proofErr w:type="spellEnd"/>
            <w:r w:rsidRPr="0023063D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 SM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DC45" w14:textId="77777777" w:rsidR="0023063D" w:rsidRPr="0023063D" w:rsidRDefault="0023063D" w:rsidP="0023063D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23063D">
              <w:rPr>
                <w:rFonts w:ascii="Times New Roman" w:eastAsia="Times New Roman" w:hAnsi="Times New Roman" w:cs="Times New Roman"/>
                <w:b/>
                <w:lang w:val="en-GB"/>
              </w:rPr>
              <w:t>Q Value</w:t>
            </w:r>
          </w:p>
        </w:tc>
      </w:tr>
      <w:tr w:rsidR="0081437F" w:rsidRPr="0081437F" w14:paraId="63A428CE" w14:textId="77777777" w:rsidTr="0081437F">
        <w:trPr>
          <w:trHeight w:val="300"/>
        </w:trPr>
        <w:tc>
          <w:tcPr>
            <w:tcW w:w="3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FE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ebp1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EFC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7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723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88A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8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BB3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4E69549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BBE572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ic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2257B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6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C24E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70A3D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919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0</w:t>
            </w:r>
          </w:p>
        </w:tc>
      </w:tr>
      <w:tr w:rsidR="0081437F" w:rsidRPr="0081437F" w14:paraId="6F6D74A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9DF539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Reck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9691C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496C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83A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5092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6</w:t>
            </w:r>
          </w:p>
        </w:tc>
      </w:tr>
      <w:tr w:rsidR="0081437F" w:rsidRPr="0081437F" w14:paraId="2C52157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521608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cnb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80A22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9E28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D505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473F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883E34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40F23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068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DDE6B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9A40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638F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4642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</w:tr>
      <w:tr w:rsidR="0081437F" w:rsidRPr="0081437F" w14:paraId="0D2D307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6B2AE8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210406O10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DD359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5D10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4B55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0AA3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331BA99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9A84BB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amkk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6CD40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F5E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71AF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1A6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</w:tr>
      <w:tr w:rsidR="0081437F" w:rsidRPr="0081437F" w14:paraId="7DC806B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7463D4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yo7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A9BFC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303B1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6F77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110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5D0516E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DB6A1F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Filip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6FD0B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652B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13C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D056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004C71B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74BCD7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Emr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16479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C635C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970F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FF9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</w:tr>
      <w:tr w:rsidR="0081437F" w:rsidRPr="0081437F" w14:paraId="584DFAA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FB44D4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Nr6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05930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673E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83F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5AA2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</w:tr>
      <w:tr w:rsidR="0081437F" w:rsidRPr="0081437F" w14:paraId="0F57D20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295BA0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930581F22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0D69F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70C0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849C6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179B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</w:tr>
      <w:tr w:rsidR="0081437F" w:rsidRPr="0081437F" w14:paraId="112BA99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720266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700030K09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6D7C6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97BF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58DB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9ACE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6962B2D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316916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Hrh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3D5CE9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2BE4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2ACB0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6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BC144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2DFDB2A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A74EF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Bex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01B29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2DDBD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6D64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6B36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</w:tr>
      <w:tr w:rsidR="0081437F" w:rsidRPr="0081437F" w14:paraId="1801492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8BB076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rmt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17113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C6A4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863D4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A711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</w:tr>
      <w:tr w:rsidR="0081437F" w:rsidRPr="0081437F" w14:paraId="68119CF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460808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384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2EFA8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4DFE2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D35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6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C526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758955C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6BEC8D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330049M08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02C445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467BB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0531F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993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6</w:t>
            </w:r>
          </w:p>
        </w:tc>
      </w:tr>
      <w:tr w:rsidR="0081437F" w:rsidRPr="0081437F" w14:paraId="0FDB46F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0AD8A3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gf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9D2E3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3991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15441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2622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CBAFA5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A3DFCF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yo5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1E99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EC53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020C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53C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484C0F9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C21A77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Gda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22DA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3D96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7EC2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A92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557A4F0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8FE9F0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330045A20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275F2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9467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8FFB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3A19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</w:tr>
      <w:tr w:rsidR="0081437F" w:rsidRPr="0081437F" w14:paraId="361A3CF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036BC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Jph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E859B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7E9A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B696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7AE6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25CCCF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7A0EB1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irt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6820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204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1380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EF0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1240170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D312EE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Klhd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E011D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9C72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A707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9A01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3AB6994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FC064F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i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EE80D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1B6E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1E2D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7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7B9F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48490E3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A23943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Ey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1F8A2E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EF50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5AD75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447F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</w:tr>
      <w:tr w:rsidR="0081437F" w:rsidRPr="0081437F" w14:paraId="14DAE07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5B3452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dx3y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96F9AB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034C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449FC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1D8E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</w:tr>
      <w:tr w:rsidR="0081437F" w:rsidRPr="0081437F" w14:paraId="73A9359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BE2519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xra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6184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FFAE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9CB0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DEA1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4538909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D79C12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hrs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F40A8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43AAB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8FCA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0AE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8</w:t>
            </w:r>
          </w:p>
        </w:tc>
      </w:tr>
      <w:tr w:rsidR="0081437F" w:rsidRPr="0081437F" w14:paraId="706086E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61092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ol4a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BE085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261C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E9C7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4398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</w:tr>
      <w:tr w:rsidR="0081437F" w:rsidRPr="0081437F" w14:paraId="7FC1FC6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2250E7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Hoxd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A9838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80C7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73081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9886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9</w:t>
            </w:r>
          </w:p>
        </w:tc>
      </w:tr>
      <w:tr w:rsidR="0081437F" w:rsidRPr="0081437F" w14:paraId="677A02D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FFBFAD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mrt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0D2EF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FF86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29B6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79EF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</w:tr>
      <w:tr w:rsidR="0081437F" w:rsidRPr="0081437F" w14:paraId="2A7BBC0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ECB79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Vars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FF02F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1EE4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BE58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5EC0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</w:tr>
      <w:tr w:rsidR="0081437F" w:rsidRPr="0081437F" w14:paraId="1BAD290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7EA28D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Yrdc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2CE1E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3E8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50326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ADB5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6E8D1DE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D0B4F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bhd16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602358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C811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82262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E804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</w:tr>
      <w:tr w:rsidR="0081437F" w:rsidRPr="0081437F" w14:paraId="3F003C6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6C0302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Wipf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044C4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EAF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CE04C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9A28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5F9E7BF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71999D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um1l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300BA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3BB5C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B9381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95E9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23A38DF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E071DB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us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0B74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75EBB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0E3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961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9</w:t>
            </w:r>
          </w:p>
        </w:tc>
      </w:tr>
      <w:tr w:rsidR="0081437F" w:rsidRPr="0081437F" w14:paraId="3C1241D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4894DB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230052I12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762B6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6D1A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3CC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5FDB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5</w:t>
            </w:r>
          </w:p>
        </w:tc>
      </w:tr>
      <w:tr w:rsidR="0081437F" w:rsidRPr="0081437F" w14:paraId="602707A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375E84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ex1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5D6EB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E65A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DE66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BBA14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9</w:t>
            </w:r>
          </w:p>
        </w:tc>
      </w:tr>
      <w:tr w:rsidR="0081437F" w:rsidRPr="0081437F" w14:paraId="3189BCF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45E140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Myl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32E9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334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907D2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E6EB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2C26658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C2243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4ha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97D452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D1E07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9E5C5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9B80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48F8982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81286B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an2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C833E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7B77E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312E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EA422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</w:tr>
      <w:tr w:rsidR="0081437F" w:rsidRPr="0081437F" w14:paraId="52B5D54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3F1DCA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dra1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AB776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121E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4E99A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8489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3</w:t>
            </w:r>
          </w:p>
        </w:tc>
      </w:tr>
      <w:tr w:rsidR="0081437F" w:rsidRPr="0081437F" w14:paraId="3C07DBD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4C3A10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fx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05E8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1F1F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B9E1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CC39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4D0FDF5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48956E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an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D8355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3E8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8AE81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5C19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68C4DFF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4F9178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Nupl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09667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CF94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E5453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DDA1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093EE9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3D14D1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ou2f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8657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59B3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F54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B721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9</w:t>
            </w:r>
          </w:p>
        </w:tc>
      </w:tr>
      <w:tr w:rsidR="0081437F" w:rsidRPr="0081437F" w14:paraId="0E6BD7A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634C6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Donson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AA97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F3E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9FC8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91A8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4342CE9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A3D12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rebf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F634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7289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D43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5491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</w:tr>
      <w:tr w:rsidR="0081437F" w:rsidRPr="0081437F" w14:paraId="45A1F0B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4FCC77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Bmpr1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7CA15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46EF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B505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5A7C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06EDB7D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09C15C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Maf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FDA00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13A3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53D5C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3D262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</w:tr>
      <w:tr w:rsidR="0081437F" w:rsidRPr="0081437F" w14:paraId="19735B8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8B21E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530058N18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37B0F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DB2B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0D603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1A42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4443EAC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98A874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achd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74B51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313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2CB73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E3F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0EDAE85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C92667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Ctsh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7731BA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8F03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5702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CB57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B41F26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F0FC4A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Fign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F7B78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8518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6D0E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D3A4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1A79CE6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BFCA11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B3galt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BC18F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6850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F990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71C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</w:tr>
      <w:tr w:rsidR="0081437F" w:rsidRPr="0081437F" w14:paraId="5F1A966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DF0DC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ttg1ip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5471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1511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E008E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1D52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</w:tr>
      <w:tr w:rsidR="0081437F" w:rsidRPr="0081437F" w14:paraId="6127429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A08BC7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ctp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33134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729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D92B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164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</w:tr>
      <w:tr w:rsidR="0081437F" w:rsidRPr="0081437F" w14:paraId="7857A83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A3207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pp1r1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549EE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0820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9CB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E9A0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5</w:t>
            </w:r>
          </w:p>
        </w:tc>
      </w:tr>
      <w:tr w:rsidR="0081437F" w:rsidRPr="0081437F" w14:paraId="30A5DDD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5DCAC6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fyve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CFD43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C73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A4DC5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5832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144D7C3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63B62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mem6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40D44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D6B5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AB822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D100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1DB45FC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BA249D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Fam40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F8192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A72E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4680B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528A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3D9DFB3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BCB7DC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gf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A6353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4F9C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EAC2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FD0E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7268B0C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0BC64B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ps6kb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71CA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0A0A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0F33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ECA0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</w:tr>
      <w:tr w:rsidR="0081437F" w:rsidRPr="0081437F" w14:paraId="7B7B18B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5538EE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ard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9DF31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34B3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8531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988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508FFDF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C701EE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tus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5EC95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F737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DC5F2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C838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6FF46D2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F0E875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hd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6A8DD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D123C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6C15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431E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736781D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F0B8A4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Fnbp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C52A1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CEC8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3AE30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3E07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81437F" w:rsidRPr="0081437F" w14:paraId="76EBBC5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4EDB11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Cic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AF5CA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824D5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D877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325B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70B9C3A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CA653F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610203C20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3F0014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DAC6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BBA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7998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538A233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193E84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us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4313D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DA28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3028E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EBB7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72826AE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574BE4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tp13a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B596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4957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7C41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B4F0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279D4AA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04BC05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Nsg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1F7C4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FE7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9D1AF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2027A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9</w:t>
            </w:r>
          </w:p>
        </w:tc>
      </w:tr>
      <w:tr w:rsidR="0081437F" w:rsidRPr="0081437F" w14:paraId="3231470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84558D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mem6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6EBD3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F051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3DA5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B127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772FEDC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77F074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Efr3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46111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9AB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11475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9D8D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9</w:t>
            </w:r>
          </w:p>
        </w:tc>
      </w:tr>
      <w:tr w:rsidR="0081437F" w:rsidRPr="0081437F" w14:paraId="5AB48DB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4C2681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naj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2081E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3D68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8E21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35596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F4C0A5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BADFE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fp25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02834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722AE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E5CFE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5391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81437F" w:rsidRPr="0081437F" w14:paraId="60EC984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3355D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it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42BDA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2F43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F70B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4FA8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28CE857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F9C0B9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Wbp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760B4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B983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AF4E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339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288B0EE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5E2B49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hchd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37E6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905D1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50CFC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3F6ED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</w:tr>
      <w:tr w:rsidR="0081437F" w:rsidRPr="0081437F" w14:paraId="0E3E50C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9C6CE8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bms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EE673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97B6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ECAA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1F62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3D68DA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7ADA4C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rp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965E6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F4FA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90B90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6195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9</w:t>
            </w:r>
          </w:p>
        </w:tc>
      </w:tr>
      <w:tr w:rsidR="0081437F" w:rsidRPr="0081437F" w14:paraId="6332D51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905D78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810014F10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2A19E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188A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54CD5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6EF9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</w:tr>
      <w:tr w:rsidR="0081437F" w:rsidRPr="0081437F" w14:paraId="37CF95B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025ADA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fp60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83681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BEE7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388EC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CADEB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6BE9D97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1B0130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pr8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AD7DE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E43A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2660F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1E06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7</w:t>
            </w:r>
          </w:p>
        </w:tc>
      </w:tr>
      <w:tr w:rsidR="0081437F" w:rsidRPr="0081437F" w14:paraId="35689AC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549214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Ube2q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8E28F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C6377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4B933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CB3C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40D447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90594F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nal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3079B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B9F48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624A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9C7A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4F445C4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C0820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Vps5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E06D8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6F8A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E47C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49C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0FDDA85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C9438F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d9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5B1E6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901E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BA90C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1BD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085E17C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590CB7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Ubtf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DB036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E587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4A31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61D61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</w:tr>
      <w:tr w:rsidR="0081437F" w:rsidRPr="0081437F" w14:paraId="0225738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CC3F4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Ftsjd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7C5BD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BFEA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430D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1A2F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</w:tr>
      <w:tr w:rsidR="0081437F" w:rsidRPr="0081437F" w14:paraId="246D379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1CE23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Nrxn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26E3C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D805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31802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DCC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7</w:t>
            </w:r>
          </w:p>
        </w:tc>
      </w:tr>
      <w:tr w:rsidR="0081437F" w:rsidRPr="0081437F" w14:paraId="1E41DFA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CFA1A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Ube2d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1D1FCF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326E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58B10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8D3BF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0E84A1C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02CCAC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hd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6B087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143A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FC55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40E4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7834F04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13FC71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Kdm1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C53E6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7E41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604B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EFF4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17D49B9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1F1F22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mem8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E3F52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1708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5BE5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3A8E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5</w:t>
            </w:r>
          </w:p>
        </w:tc>
      </w:tr>
      <w:tr w:rsidR="0081437F" w:rsidRPr="0081437F" w14:paraId="4E83AE2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2619D5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Bre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DDCFE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7D74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E5C40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E8C9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765E044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CBDFF3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fp280d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F3C48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7650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7CA72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527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7261251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FD60FF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uf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2EAB2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67E0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134AE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E1E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2B7AAC3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3D8FC8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Rfk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5BEB8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888B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52B8E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CC55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68226AA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C2E64A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mem12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D7E88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0740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053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C248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6</w:t>
            </w:r>
          </w:p>
        </w:tc>
      </w:tr>
      <w:tr w:rsidR="0081437F" w:rsidRPr="0081437F" w14:paraId="6B8281B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B63063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ephs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F2AC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C9AA0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8D435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CFDD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42A283C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8B6F8D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gfb1i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74FBC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EC4A4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E9596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6E02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81437F" w:rsidRPr="0081437F" w14:paraId="1DD8BB9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FA5241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Hbb-b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66277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531E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579EA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DD6D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61819CA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EA191D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lh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655E0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4A90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548C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A524C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2AB8722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4634D6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6430548M08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9DD5C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F910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ABF6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DF6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7AF08D6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0FF6C8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dam2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F3394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9488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8FA83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57C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5BBAB8C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96D297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Ylpm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BDCA9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E24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CACA5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1327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5FBB283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55097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itrm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BF638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5A066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4D83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D7894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</w:tr>
      <w:tr w:rsidR="0081437F" w:rsidRPr="0081437F" w14:paraId="31AD035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A02864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Edil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E5D91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C5060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595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7665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29CD18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5654F1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ll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97C0D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E5E7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9B01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59EE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</w:tr>
      <w:tr w:rsidR="0081437F" w:rsidRPr="0081437F" w14:paraId="7906273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51E7C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Gnal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8D139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68A7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B9B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9148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5</w:t>
            </w:r>
          </w:p>
        </w:tc>
      </w:tr>
      <w:tr w:rsidR="0081437F" w:rsidRPr="0081437F" w14:paraId="3381CFE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C1C039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100pbp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C3573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5568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04934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364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66014B8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611538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Dbi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BEBCA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960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6755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1839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2C7C0A1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ABAA16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Nr2c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CECAD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7FBC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922C0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FC74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75B1A3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D9BF4E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Hoxa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0EF3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709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3004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D90D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1E46F4B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D08B49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Eif4g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043F0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297E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B5BA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704F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0</w:t>
            </w:r>
          </w:p>
        </w:tc>
      </w:tr>
      <w:tr w:rsidR="0081437F" w:rsidRPr="0081437F" w14:paraId="1590F98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325E62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3hdm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FBDE7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2ECD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61F4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3A887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0EDFFCD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5C12C1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si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C496B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5CA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C0FEE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FF580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13CD51D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1F3EC9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Ugp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C956C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38B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CB563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B7F8B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</w:tr>
      <w:tr w:rsidR="0081437F" w:rsidRPr="0081437F" w14:paraId="2D3F7A7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6C8428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Yaf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AE4DA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64F8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576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4C7B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47DA9D3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74B361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h3kbp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664BE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9834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AD14E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7B5E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4EBCC26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8CEEEB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Rian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5A9069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E074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1ADCE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99722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9</w:t>
            </w:r>
          </w:p>
        </w:tc>
      </w:tr>
      <w:tr w:rsidR="0081437F" w:rsidRPr="0081437F" w14:paraId="2324ABB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A7A651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ps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844F3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FA52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ECD0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BC6C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0</w:t>
            </w:r>
          </w:p>
        </w:tc>
      </w:tr>
      <w:tr w:rsidR="0081437F" w:rsidRPr="0081437F" w14:paraId="3FE44CB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0DC379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qstm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4E5B5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352F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622A8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5D5B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1FFAEE6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46082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gfbp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8760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BCB0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F9C99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B7F9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B909AD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898DD4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clk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6EC4C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04FE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87091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3C6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</w:tr>
      <w:tr w:rsidR="0081437F" w:rsidRPr="0081437F" w14:paraId="15B16AB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5920AD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dh1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B7C6C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1C23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4B6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6F71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23C919A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258E8D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Ybx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EA716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0E483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F4B20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FA1A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5EDD0E3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4E8CB1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pec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C331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BC78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19F6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C9F0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6C23B2E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176D21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ufy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6741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F469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3B88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4A797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0683F3B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09464B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rpp2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E7F3D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1EC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6728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E2CA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2487E0D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F2A50D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rhgap2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6AE3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538F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B86F3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8F965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0A3E32F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BC8C83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fp20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0B6678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DCB8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65EA1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1307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8</w:t>
            </w:r>
          </w:p>
        </w:tc>
      </w:tr>
      <w:tr w:rsidR="0081437F" w:rsidRPr="0081437F" w14:paraId="11D769B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F35AB0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sd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8EF3D6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4718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4870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D3E2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430096A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FFF66C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cdhga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15A25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21EE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947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599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77E28BC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89F59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miz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4614D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9B15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4B2B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8F02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DC76C5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919D35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cm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CDC6A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C211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9EFA9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01A29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6F34FE4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695597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not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A962C1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5F32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DEAA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EAC4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98439C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F0CEB9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rmcx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B730C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67D0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8889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EC97B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7C0B6BD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0A9E8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ak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391E1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4DFA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44EE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7C711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6E311BF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D3564A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olr2m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627DF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7EBF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3234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DA43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B4E462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D0A614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Pnkd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4250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3E13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83825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B7C5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</w:tr>
      <w:tr w:rsidR="0081437F" w:rsidRPr="0081437F" w14:paraId="6BFE7D1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4E5847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dc42bp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174AE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0736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7906B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2BC4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</w:tr>
      <w:tr w:rsidR="0081437F" w:rsidRPr="0081437F" w14:paraId="465BE25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D1187C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Ube3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931F4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3F1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EB649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ED91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</w:tr>
      <w:tr w:rsidR="0081437F" w:rsidRPr="0081437F" w14:paraId="23A2F45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E07BF6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Esrrg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47E14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99C4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0E5BC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42D1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</w:tr>
      <w:tr w:rsidR="0081437F" w:rsidRPr="0081437F" w14:paraId="2F39A96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D83B84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632451O06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40F7A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A5BB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4CB0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FA4F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7</w:t>
            </w:r>
          </w:p>
        </w:tc>
      </w:tr>
      <w:tr w:rsidR="0081437F" w:rsidRPr="0081437F" w14:paraId="3B7F6F2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225658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marca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B4EF5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DD94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482E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FC90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281624B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2D7F6B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jp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1FE81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7F45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50DE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383D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</w:tr>
      <w:tr w:rsidR="0081437F" w:rsidRPr="0081437F" w14:paraId="1223773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48BC7F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db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8230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227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2D47B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5406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3B0D84E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5A2739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osc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39618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FC4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FD573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89A1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8</w:t>
            </w:r>
          </w:p>
        </w:tc>
      </w:tr>
      <w:tr w:rsidR="0081437F" w:rsidRPr="0081437F" w14:paraId="43F05C9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0AFA1F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Cript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E5BF6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D76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ED345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DC16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15EFD4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71BCE3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blim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C3D0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EDBF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905F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7CB4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</w:tr>
      <w:tr w:rsidR="0081437F" w:rsidRPr="0081437F" w14:paraId="337F7D5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4274F0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rsf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0FAF4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3708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C01CE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2145C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</w:tr>
      <w:tr w:rsidR="0081437F" w:rsidRPr="0081437F" w14:paraId="3E726CD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CF7A74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rpl3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DA202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F15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B34AE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E648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430FBE9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6C5AA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uds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837482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D6ED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1C7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ED50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3E30ED8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E0F9E8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BC00400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410AD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AA31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607FC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2D2E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69D0216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616136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oap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F3B09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B281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EB96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B686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7016A94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09EA09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rpf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084C7A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D48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0FFF6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6CF9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</w:tr>
      <w:tr w:rsidR="0081437F" w:rsidRPr="0081437F" w14:paraId="49800CC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068BEF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ald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72F02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413F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2F82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05F9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20384DA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0762D5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140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0B64BA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138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E243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F12F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</w:tr>
      <w:tr w:rsidR="0081437F" w:rsidRPr="0081437F" w14:paraId="7A29DFD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B08B0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ysm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69EEB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F8702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F3311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EACD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7A29C51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37D213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span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70C4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D5E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9B7F7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60EF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</w:tr>
      <w:tr w:rsidR="0081437F" w:rsidRPr="0081437F" w14:paraId="7304A3E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F7A101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fn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C91AF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BC42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3FF68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1C9B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011D4D7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410189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Hk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8C9D6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EF0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0C8F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969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</w:tr>
      <w:tr w:rsidR="0081437F" w:rsidRPr="0081437F" w14:paraId="64DB785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C31DD9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csl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0DEFE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82E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D910F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6BC7C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1040018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2A516D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t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26A49D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0849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0C795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8C81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</w:tr>
      <w:tr w:rsidR="0081437F" w:rsidRPr="0081437F" w14:paraId="3973496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28676B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ap3k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856E4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44FD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D6F45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8B1A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</w:tr>
      <w:tr w:rsidR="0081437F" w:rsidRPr="0081437F" w14:paraId="66F243C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6D4AF9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rhgef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6026C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BC05E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3BE49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DFF2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</w:tr>
      <w:tr w:rsidR="0081437F" w:rsidRPr="0081437F" w14:paraId="02A0FEB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71EDD3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dh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19827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ECFE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6A54B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1BA9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</w:tr>
      <w:tr w:rsidR="0081437F" w:rsidRPr="0081437F" w14:paraId="4C9386D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558789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Rabggtb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17F97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CA910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2A1C2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7960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</w:tr>
      <w:tr w:rsidR="0081437F" w:rsidRPr="0081437F" w14:paraId="4FFABCD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2A919C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Eme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4EFD8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60DEC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4FAE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414B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1CADB66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12C601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btb8os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6E810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9F33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D46C0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40594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30563AE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F3AB34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Lass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9FCA2C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E087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6572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9476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</w:tr>
      <w:tr w:rsidR="0081437F" w:rsidRPr="0081437F" w14:paraId="18E5524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71D7D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Nr1d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5698C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300E3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F355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E3C2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7</w:t>
            </w:r>
          </w:p>
        </w:tc>
      </w:tr>
      <w:tr w:rsidR="0081437F" w:rsidRPr="0081437F" w14:paraId="4B868C9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092E9B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lc36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1C6BC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0169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ED85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EAB1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16B9B8C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3CD352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bm4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7D1C5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61E0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A273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03A4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5E7BE3D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DF34A9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ol1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98267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71E0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D7294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6D6D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B48D02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1E0C01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Fbxl1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361E6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392C6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698D9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8A9D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</w:tr>
      <w:tr w:rsidR="0081437F" w:rsidRPr="0081437F" w14:paraId="17CF3DD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36779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Jmjd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AF3EA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3BFD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2C0B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9109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</w:tr>
      <w:tr w:rsidR="0081437F" w:rsidRPr="0081437F" w14:paraId="682AA8E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4841CA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pr1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4CDB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A630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6E0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6BEB3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5</w:t>
            </w:r>
          </w:p>
        </w:tc>
      </w:tr>
      <w:tr w:rsidR="0081437F" w:rsidRPr="0081437F" w14:paraId="08F79A7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79F0B5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Egfl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83363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3B08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56F42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0FA8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1C5F76A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DED41B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raf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FDC5D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BBF3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029ED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9417B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5</w:t>
            </w:r>
          </w:p>
        </w:tc>
      </w:tr>
      <w:tr w:rsidR="0081437F" w:rsidRPr="0081437F" w14:paraId="478260F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557484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ar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7C5EF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4637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924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6D98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0</w:t>
            </w:r>
          </w:p>
        </w:tc>
      </w:tr>
      <w:tr w:rsidR="0081437F" w:rsidRPr="0081437F" w14:paraId="779FC3E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FCFCF3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fi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4D036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8C7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54E3B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0044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0</w:t>
            </w:r>
          </w:p>
        </w:tc>
      </w:tr>
      <w:tr w:rsidR="0081437F" w:rsidRPr="0081437F" w14:paraId="273E6A7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72B0E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gpat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D129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FC31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5C50E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9877F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086CA7B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086174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mem39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37579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8AF3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D6F65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5899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</w:tr>
      <w:tr w:rsidR="0081437F" w:rsidRPr="0081437F" w14:paraId="3621B72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B6A2DD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022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6D19D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86638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4A12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866E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25DB2DC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67CA60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ad5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F9C68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262D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7A41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BF88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15201A0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47746E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Mfhas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E7636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C762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AE72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9279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</w:tr>
      <w:tr w:rsidR="0081437F" w:rsidRPr="0081437F" w14:paraId="0106B6E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B93606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pn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FE60B7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18E1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C60B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A8E93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</w:tr>
      <w:tr w:rsidR="0081437F" w:rsidRPr="0081437F" w14:paraId="2BED8C3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9A25A1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gram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mt</w:t>
            </w:r>
            <w:proofErr w:type="gramEnd"/>
            <w:r w:rsidRPr="0081437F">
              <w:rPr>
                <w:rFonts w:ascii="Times New Roman" w:eastAsia="Times New Roman" w:hAnsi="Times New Roman" w:cs="Times New Roman"/>
                <w:lang w:val="en-GB"/>
              </w:rPr>
              <w:t>-Nd4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66C5F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6C2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1E5E1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C67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7810E8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32863A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Wdr7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8409C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78312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01489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A393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3D22206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D162E7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tard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700C57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488A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C26E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CF50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669B462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1430FF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tt3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C7BE0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13FA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8487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A11D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0AEF2CE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DDE8F2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Utp14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27586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699D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9B39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6A73F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4</w:t>
            </w:r>
          </w:p>
        </w:tc>
      </w:tr>
      <w:tr w:rsidR="0081437F" w:rsidRPr="0081437F" w14:paraId="7A5803D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49AB53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pba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27FA1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32E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10DF9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F269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</w:tr>
      <w:tr w:rsidR="0081437F" w:rsidRPr="0081437F" w14:paraId="01AC9ED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D97FD3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rpf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D8E92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76AC9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C88BF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DDAB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663565E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65630F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rtc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A22B0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AC46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E6B9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2E34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</w:tr>
      <w:tr w:rsidR="0081437F" w:rsidRPr="0081437F" w14:paraId="4A54E1F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992D2E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tx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B140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EC07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2B8F0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A91B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</w:tr>
      <w:tr w:rsidR="0081437F" w:rsidRPr="0081437F" w14:paraId="43F4860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56DF05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742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5AAF0A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E50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C08A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3836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</w:tr>
      <w:tr w:rsidR="0081437F" w:rsidRPr="0081437F" w14:paraId="35093B4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6C73C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tnna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75228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B420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E0F9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CF6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6813426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E34D13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ngel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4BE9F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AF27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1545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46F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</w:tr>
      <w:tr w:rsidR="0081437F" w:rsidRPr="0081437F" w14:paraId="3D187CA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5E745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nsig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56C94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4D6D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63412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C7A5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81437F" w:rsidRPr="0081437F" w14:paraId="54AEB48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F73BDB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ax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6419FD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D17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7E0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964D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</w:tr>
      <w:tr w:rsidR="0081437F" w:rsidRPr="0081437F" w14:paraId="3D53453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D511EE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fp354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1C403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7665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7D65C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6652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173095F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E9208D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Bola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6B22F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2909F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F1C7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A4111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2</w:t>
            </w:r>
          </w:p>
        </w:tc>
      </w:tr>
      <w:tr w:rsidR="0081437F" w:rsidRPr="0081437F" w14:paraId="6B1BDF8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DF61EA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9030617O03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03B14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B575B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70F34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1948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5</w:t>
            </w:r>
          </w:p>
        </w:tc>
      </w:tr>
      <w:tr w:rsidR="0081437F" w:rsidRPr="0081437F" w14:paraId="58047B6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75BFC4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najc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E980A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9C9E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496F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F491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</w:tr>
      <w:tr w:rsidR="0081437F" w:rsidRPr="0081437F" w14:paraId="076DDD2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F00171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930480K23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825E9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3982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0ED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4069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07D08DC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CC9ABC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un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D0F61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DE50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78C5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ECC4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47B8F41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6DAC8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712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3E66D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C806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D5D24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F164E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6</w:t>
            </w:r>
          </w:p>
        </w:tc>
      </w:tr>
      <w:tr w:rsidR="0081437F" w:rsidRPr="0081437F" w14:paraId="65F318B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D781D9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rex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1356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71FB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879BD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739A4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544FABA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A0927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110021J02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42604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513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7667C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825D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4</w:t>
            </w:r>
          </w:p>
        </w:tc>
      </w:tr>
      <w:tr w:rsidR="0081437F" w:rsidRPr="0081437F" w14:paraId="65EDF63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F79E32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Sgcd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0BA7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2C3C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D912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608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6C37CC0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50AD12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rm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05A73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CED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4FFB0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DD81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9</w:t>
            </w:r>
          </w:p>
        </w:tc>
      </w:tr>
      <w:tr w:rsidR="0081437F" w:rsidRPr="0081437F" w14:paraId="54CE589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39C56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btb7b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A5F0B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0E5B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A592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B10B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4</w:t>
            </w:r>
          </w:p>
        </w:tc>
      </w:tr>
      <w:tr w:rsidR="0081437F" w:rsidRPr="0081437F" w14:paraId="62372E9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B294D3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Ext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A84A90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54334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0E3B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BEB8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81437F" w:rsidRPr="0081437F" w14:paraId="63D4AA7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A028E6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700007K13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1DC6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3437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4FA7E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874C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</w:tr>
      <w:tr w:rsidR="0081437F" w:rsidRPr="0081437F" w14:paraId="3F340E4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09B9B1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amd1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99029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4466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E7D9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4FA5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5</w:t>
            </w:r>
          </w:p>
        </w:tc>
      </w:tr>
      <w:tr w:rsidR="0081437F" w:rsidRPr="0081437F" w14:paraId="0CC2C2A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B14B64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Wdr9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A083C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C2A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296B8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0E904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7A0C362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6B22AA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lc27a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1A318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EB46D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085E9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0EC0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</w:tr>
      <w:tr w:rsidR="0081437F" w:rsidRPr="0081437F" w14:paraId="28E9632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185DC3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ept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5F165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9871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1262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145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81437F" w:rsidRPr="0081437F" w14:paraId="516D187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C8D4F9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cdc9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343DA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F41E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FF56B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F701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9</w:t>
            </w:r>
          </w:p>
        </w:tc>
      </w:tr>
      <w:tr w:rsidR="0081437F" w:rsidRPr="0081437F" w14:paraId="3055E6E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150B12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not6l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A9CF4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2D9D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ED27A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67A1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4C87215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A88B22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765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927EB9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5129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7CAF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1DC2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</w:tr>
      <w:tr w:rsidR="0081437F" w:rsidRPr="0081437F" w14:paraId="00E865A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7165B9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rhgap3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FC4CC6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1905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6A163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23A6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</w:tr>
      <w:tr w:rsidR="0081437F" w:rsidRPr="0081437F" w14:paraId="6AEB360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E8F98E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Bspry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5E967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1604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6CE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AB8A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</w:tr>
      <w:tr w:rsidR="0081437F" w:rsidRPr="0081437F" w14:paraId="1D98C70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C83EC4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str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0C3BE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209A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18CFC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851D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</w:tr>
      <w:tr w:rsidR="0081437F" w:rsidRPr="0081437F" w14:paraId="231FD61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9181F2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lc10a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70CDB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90296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90A16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C5ED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502AA4F0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7661F9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Dsn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D6531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DBF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34D3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62F8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027DC76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F0662E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5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0E12D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5756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6E70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B231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</w:tr>
      <w:tr w:rsidR="0081437F" w:rsidRPr="0081437F" w14:paraId="05CF950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E578E0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hf2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F0E46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670C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1286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8EF4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17E3E541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7946C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9330101J02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0DB7D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2E30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DCBCF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B255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</w:tr>
      <w:tr w:rsidR="0081437F" w:rsidRPr="0081437F" w14:paraId="338E487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CDEAB0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fi3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55345A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37D3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7A29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62FA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8</w:t>
            </w:r>
          </w:p>
        </w:tc>
      </w:tr>
      <w:tr w:rsidR="0081437F" w:rsidRPr="0081437F" w14:paraId="59B76FB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47E1B2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cbd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E4639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C4E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7822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904B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0</w:t>
            </w:r>
          </w:p>
        </w:tc>
      </w:tr>
      <w:tr w:rsidR="0081437F" w:rsidRPr="0081437F" w14:paraId="4E4F5D1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D45DF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Nlrp4f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A896C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CB3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6CF8E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488C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5</w:t>
            </w:r>
          </w:p>
        </w:tc>
      </w:tr>
      <w:tr w:rsidR="0081437F" w:rsidRPr="0081437F" w14:paraId="60A4E63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5B2C9F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00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6FAF2A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CD0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72A0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3140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</w:tr>
      <w:tr w:rsidR="0081437F" w:rsidRPr="0081437F" w14:paraId="6F6A8F0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1211F0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Dcxr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B129B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A0BD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570C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4602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6A2C6B4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5FE53A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930547M16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DC834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5824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82BF5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2802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81437F" w:rsidRPr="0081437F" w14:paraId="4DE33A1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51C8BB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dc42ep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27B34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6A5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D45A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450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2E337DC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139654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930441O14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EECFC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5B24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41A7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9140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3</w:t>
            </w:r>
          </w:p>
        </w:tc>
      </w:tr>
      <w:tr w:rsidR="0081437F" w:rsidRPr="0081437F" w14:paraId="0343078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86E396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Bahcc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9DF28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DD6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95C4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517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4CFB97E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D83D31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hrnb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46743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58F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1292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4855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</w:tr>
      <w:tr w:rsidR="0081437F" w:rsidRPr="0081437F" w14:paraId="443D2E9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AFFF93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576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09CEC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EDA4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178C0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322D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7</w:t>
            </w:r>
          </w:p>
        </w:tc>
      </w:tr>
      <w:tr w:rsidR="0081437F" w:rsidRPr="0081437F" w14:paraId="720A945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A31E49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tpripl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1B97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C563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355C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1F04D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1</w:t>
            </w:r>
          </w:p>
        </w:tc>
      </w:tr>
      <w:tr w:rsidR="0081437F" w:rsidRPr="0081437F" w14:paraId="287981A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AEA73D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lc24a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F6B315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5174F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01A3D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8379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</w:tr>
      <w:tr w:rsidR="0081437F" w:rsidRPr="0081437F" w14:paraId="39C51F4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870EAA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assf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EE68E2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E7B88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9E9E0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2273E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4</w:t>
            </w:r>
          </w:p>
        </w:tc>
      </w:tr>
      <w:tr w:rsidR="0081437F" w:rsidRPr="0081437F" w14:paraId="23AB4386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5A4E208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tfa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4332F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7DA1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7924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4B04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2</w:t>
            </w:r>
          </w:p>
        </w:tc>
      </w:tr>
      <w:tr w:rsidR="0081437F" w:rsidRPr="0081437F" w14:paraId="4D8CD67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C4A3A3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no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6A7C48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ADDE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F10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6F4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9</w:t>
            </w:r>
          </w:p>
        </w:tc>
      </w:tr>
      <w:tr w:rsidR="0081437F" w:rsidRPr="0081437F" w14:paraId="06AC842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F0C624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cdc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9232F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EE9C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8A4FC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273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7700F4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35638C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700024P16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CC68F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349D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9542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20C5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7271370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1067D3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6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FF8FA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816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C2068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05CB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0</w:t>
            </w:r>
          </w:p>
        </w:tc>
      </w:tr>
      <w:tr w:rsidR="0081437F" w:rsidRPr="0081437F" w14:paraId="5C007BB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C5A3A3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hisa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77AB3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F499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E741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50FE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3</w:t>
            </w:r>
          </w:p>
        </w:tc>
      </w:tr>
      <w:tr w:rsidR="0081437F" w:rsidRPr="0081437F" w14:paraId="657769F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9980B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062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0D7BA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C99B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B2E82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815A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0AA18CC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128ABB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330416C01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50E29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1F43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D33D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9279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0</w:t>
            </w:r>
          </w:p>
        </w:tc>
      </w:tr>
      <w:tr w:rsidR="0081437F" w:rsidRPr="0081437F" w14:paraId="6AE5032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2A2607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Rbm4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5CB66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FB97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0B98E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F4802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7</w:t>
            </w:r>
          </w:p>
        </w:tc>
      </w:tr>
      <w:tr w:rsidR="0081437F" w:rsidRPr="0081437F" w14:paraId="7424917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EB7B93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Hsf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949C4D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1D6D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C6C7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8A1A6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0</w:t>
            </w:r>
          </w:p>
        </w:tc>
      </w:tr>
      <w:tr w:rsidR="0081437F" w:rsidRPr="0081437F" w14:paraId="041EC2C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9EDD2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Ovol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C0E32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8077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A3636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A4E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4</w:t>
            </w:r>
          </w:p>
        </w:tc>
      </w:tr>
      <w:tr w:rsidR="0081437F" w:rsidRPr="0081437F" w14:paraId="496C7A7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B241D9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698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3912CD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2D46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C58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8E24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63668B1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1A29FB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bx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D6E93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D5E0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D599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F1982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08F11F2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FF2244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383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65AEF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66CE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BFF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7C22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81437F" w:rsidRPr="0081437F" w14:paraId="4A1AA9A7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544D6B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bx2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EED3A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A499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702B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-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042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2</w:t>
            </w:r>
          </w:p>
        </w:tc>
      </w:tr>
      <w:tr w:rsidR="0081437F" w:rsidRPr="0081437F" w14:paraId="4B0BEE8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BEB570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rb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76FFA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9E45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FA769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A438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6</w:t>
            </w:r>
          </w:p>
        </w:tc>
      </w:tr>
      <w:tr w:rsidR="0081437F" w:rsidRPr="0081437F" w14:paraId="284BF989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3CAF5F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mpg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4A78F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0F881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E433C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2D18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9</w:t>
            </w:r>
          </w:p>
        </w:tc>
      </w:tr>
      <w:tr w:rsidR="0081437F" w:rsidRPr="0081437F" w14:paraId="0954964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5B0D50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rim34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BE9930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B89A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CB86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5A9D6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</w:tr>
      <w:tr w:rsidR="0081437F" w:rsidRPr="0081437F" w14:paraId="71E86D2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D15642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dia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AF0D0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35A2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63BC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FD7D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5</w:t>
            </w:r>
          </w:p>
        </w:tc>
      </w:tr>
      <w:tr w:rsidR="0081437F" w:rsidRPr="0081437F" w14:paraId="342277E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CB082C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Arntl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94FD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C48A0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F0A3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3FDF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2</w:t>
            </w:r>
          </w:p>
        </w:tc>
      </w:tr>
      <w:tr w:rsidR="0081437F" w:rsidRPr="0081437F" w14:paraId="334CF5C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95E688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hst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5DBEE5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2378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29D07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E966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ED83D9C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A7E105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Cdkn1a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14597C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DD3DC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98F9B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1320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43BDAC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8C05D1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158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BF356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FD32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0393B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6E7E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7</w:t>
            </w:r>
          </w:p>
        </w:tc>
      </w:tr>
      <w:tr w:rsidR="0081437F" w:rsidRPr="0081437F" w14:paraId="0CEDC74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7456F0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830134H01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DC1D5E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8081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C0A6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8623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7</w:t>
            </w:r>
          </w:p>
        </w:tc>
      </w:tr>
      <w:tr w:rsidR="0081437F" w:rsidRPr="0081437F" w14:paraId="6379078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902D83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ou2f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D2DA5A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7B75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0E0F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245B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</w:tr>
      <w:tr w:rsidR="0081437F" w:rsidRPr="0081437F" w14:paraId="2958430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522603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Lamc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D120B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0584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A69EA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1C39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1</w:t>
            </w:r>
          </w:p>
        </w:tc>
      </w:tr>
      <w:tr w:rsidR="0081437F" w:rsidRPr="0081437F" w14:paraId="789F74BA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A113E7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281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960E8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947B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FE63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2F4CB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3EB002A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84DF8D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xndc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4FE79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32D2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98AAC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BA0A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</w:tr>
      <w:tr w:rsidR="0081437F" w:rsidRPr="0081437F" w14:paraId="37364D8B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161EF6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933406C10Rik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528FD4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990F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8B48F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AAC7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81437F" w:rsidRPr="0081437F" w14:paraId="19FB8EF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949B19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81437F">
              <w:rPr>
                <w:rFonts w:ascii="Times New Roman" w:eastAsia="Times New Roman" w:hAnsi="Times New Roman" w:cs="Times New Roman"/>
                <w:lang w:val="en-GB"/>
              </w:rPr>
              <w:t>Egflam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2DD53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59EBD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93B7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A61E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</w:tr>
      <w:tr w:rsidR="0081437F" w:rsidRPr="0081437F" w14:paraId="750010F8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2A7CF8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Zfp75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D234C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0A1D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8DC19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8D42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3</w:t>
            </w:r>
          </w:p>
        </w:tc>
      </w:tr>
      <w:tr w:rsidR="0081437F" w:rsidRPr="0081437F" w14:paraId="301EA9F4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E97DF6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Serpinb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6215B6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E7AFC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0064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E354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9</w:t>
            </w:r>
          </w:p>
        </w:tc>
      </w:tr>
      <w:tr w:rsidR="0081437F" w:rsidRPr="0081437F" w14:paraId="4984FB6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36AC23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maip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A9AA3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50CC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F8ED1C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D46E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34D2350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DACA9A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479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F6523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C4E2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0E65D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69E4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9</w:t>
            </w:r>
          </w:p>
        </w:tc>
      </w:tr>
      <w:tr w:rsidR="0081437F" w:rsidRPr="0081437F" w14:paraId="50F84B62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F49FCD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165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761BD3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16456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1021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91FD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5051AFE3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070D03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670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F15B4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75F3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D02E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4E85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1</w:t>
            </w:r>
          </w:p>
        </w:tc>
      </w:tr>
      <w:tr w:rsidR="0081437F" w:rsidRPr="0081437F" w14:paraId="60B63EA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8D57B5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gif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0E9BDA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6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E8678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195D4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1CECD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81437F" w:rsidRPr="0081437F" w14:paraId="38C37D6E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4A8F85D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329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0F0AE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6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34DA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6645C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EA10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7</w:t>
            </w:r>
          </w:p>
        </w:tc>
      </w:tr>
      <w:tr w:rsidR="0081437F" w:rsidRPr="0081437F" w14:paraId="682D2CAD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3EAFA52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Plek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607C5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03E39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FF85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3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D6B6B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15</w:t>
            </w:r>
          </w:p>
        </w:tc>
      </w:tr>
      <w:tr w:rsidR="0081437F" w:rsidRPr="0081437F" w14:paraId="7F049145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817D5A5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Insm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6BEAE4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7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EFF6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8CC5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3E8BE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00</w:t>
            </w:r>
          </w:p>
        </w:tc>
      </w:tr>
      <w:tr w:rsidR="0081437F" w:rsidRPr="0081437F" w14:paraId="6818A2FF" w14:textId="77777777" w:rsidTr="0081437F">
        <w:trPr>
          <w:trHeight w:val="300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D45F282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Gm1078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F755B8A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8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58FC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9AC8B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3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4D35D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1</w:t>
            </w:r>
          </w:p>
        </w:tc>
      </w:tr>
      <w:tr w:rsidR="0081437F" w:rsidRPr="0081437F" w14:paraId="0BC3369F" w14:textId="77777777" w:rsidTr="0081437F">
        <w:trPr>
          <w:trHeight w:val="300"/>
        </w:trPr>
        <w:tc>
          <w:tcPr>
            <w:tcW w:w="3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FB90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Tmem29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7E81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8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07BD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8E37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1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A26F" w14:textId="77777777" w:rsidR="0081437F" w:rsidRPr="0081437F" w:rsidRDefault="0081437F" w:rsidP="008143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1437F">
              <w:rPr>
                <w:rFonts w:ascii="Times New Roman" w:eastAsia="Times New Roman" w:hAnsi="Times New Roman" w:cs="Times New Roman"/>
                <w:lang w:val="en-GB"/>
              </w:rPr>
              <w:t>0.043</w:t>
            </w:r>
          </w:p>
        </w:tc>
        <w:bookmarkStart w:id="0" w:name="_GoBack"/>
        <w:bookmarkEnd w:id="0"/>
      </w:tr>
    </w:tbl>
    <w:p w14:paraId="5B133160" w14:textId="77777777" w:rsidR="00B27177" w:rsidRDefault="00B27177"/>
    <w:sectPr w:rsidR="00B27177" w:rsidSect="00B271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63D"/>
    <w:rsid w:val="0023063D"/>
    <w:rsid w:val="0081437F"/>
    <w:rsid w:val="00B2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6CD5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06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63D"/>
    <w:rPr>
      <w:color w:val="800080"/>
      <w:u w:val="single"/>
    </w:rPr>
  </w:style>
  <w:style w:type="paragraph" w:customStyle="1" w:styleId="xl63">
    <w:name w:val="xl63"/>
    <w:basedOn w:val="Normal"/>
    <w:rsid w:val="0023063D"/>
    <w:pPr>
      <w:spacing w:before="100" w:beforeAutospacing="1" w:after="100" w:afterAutospacing="1"/>
    </w:pPr>
    <w:rPr>
      <w:rFonts w:ascii="Verdana" w:hAnsi="Verdana"/>
      <w:sz w:val="20"/>
      <w:szCs w:val="20"/>
      <w:lang w:val="en-GB"/>
    </w:rPr>
  </w:style>
  <w:style w:type="paragraph" w:customStyle="1" w:styleId="xl65">
    <w:name w:val="xl65"/>
    <w:basedOn w:val="Normal"/>
    <w:rsid w:val="0023063D"/>
    <w:pPr>
      <w:spacing w:before="100" w:beforeAutospacing="1" w:after="100" w:afterAutospacing="1"/>
    </w:pPr>
    <w:rPr>
      <w:rFonts w:ascii="Verdana" w:hAnsi="Verdana"/>
      <w:sz w:val="20"/>
      <w:szCs w:val="20"/>
      <w:lang w:val="en-GB"/>
    </w:rPr>
  </w:style>
  <w:style w:type="paragraph" w:customStyle="1" w:styleId="xl64">
    <w:name w:val="xl64"/>
    <w:basedOn w:val="Normal"/>
    <w:rsid w:val="0081437F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06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63D"/>
    <w:rPr>
      <w:color w:val="800080"/>
      <w:u w:val="single"/>
    </w:rPr>
  </w:style>
  <w:style w:type="paragraph" w:customStyle="1" w:styleId="xl63">
    <w:name w:val="xl63"/>
    <w:basedOn w:val="Normal"/>
    <w:rsid w:val="0023063D"/>
    <w:pPr>
      <w:spacing w:before="100" w:beforeAutospacing="1" w:after="100" w:afterAutospacing="1"/>
    </w:pPr>
    <w:rPr>
      <w:rFonts w:ascii="Verdana" w:hAnsi="Verdana"/>
      <w:sz w:val="20"/>
      <w:szCs w:val="20"/>
      <w:lang w:val="en-GB"/>
    </w:rPr>
  </w:style>
  <w:style w:type="paragraph" w:customStyle="1" w:styleId="xl65">
    <w:name w:val="xl65"/>
    <w:basedOn w:val="Normal"/>
    <w:rsid w:val="0023063D"/>
    <w:pPr>
      <w:spacing w:before="100" w:beforeAutospacing="1" w:after="100" w:afterAutospacing="1"/>
    </w:pPr>
    <w:rPr>
      <w:rFonts w:ascii="Verdana" w:hAnsi="Verdana"/>
      <w:sz w:val="20"/>
      <w:szCs w:val="20"/>
      <w:lang w:val="en-GB"/>
    </w:rPr>
  </w:style>
  <w:style w:type="paragraph" w:customStyle="1" w:styleId="xl64">
    <w:name w:val="xl64"/>
    <w:basedOn w:val="Normal"/>
    <w:rsid w:val="0081437F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3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93</Words>
  <Characters>7375</Characters>
  <Application>Microsoft Macintosh Word</Application>
  <DocSecurity>0</DocSecurity>
  <Lines>61</Lines>
  <Paragraphs>17</Paragraphs>
  <ScaleCrop>false</ScaleCrop>
  <Company>University of Ediburgh</Company>
  <LinksUpToDate>false</LinksUpToDate>
  <CharactersWithSpaces>8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Murray</dc:creator>
  <cp:keywords/>
  <dc:description/>
  <cp:lastModifiedBy>Lyndsay Murray</cp:lastModifiedBy>
  <cp:revision>2</cp:revision>
  <dcterms:created xsi:type="dcterms:W3CDTF">2015-03-26T12:59:00Z</dcterms:created>
  <dcterms:modified xsi:type="dcterms:W3CDTF">2015-03-26T17:56:00Z</dcterms:modified>
</cp:coreProperties>
</file>